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D46C9" w14:textId="342E2C1B" w:rsidR="001A193C" w:rsidRPr="001A193C" w:rsidRDefault="001A193C" w:rsidP="001A193C">
      <w:pPr>
        <w:spacing w:line="360" w:lineRule="auto"/>
        <w:ind w:firstLine="0"/>
        <w:jc w:val="left"/>
        <w:rPr>
          <w:b/>
          <w:bCs/>
          <w:sz w:val="36"/>
          <w:szCs w:val="36"/>
        </w:rPr>
      </w:pPr>
      <w:r w:rsidRPr="001A193C">
        <w:rPr>
          <w:b/>
          <w:bCs/>
          <w:sz w:val="36"/>
          <w:szCs w:val="36"/>
        </w:rPr>
        <w:t>S1 Table</w:t>
      </w:r>
      <w:bookmarkStart w:id="0" w:name="_GoBack"/>
      <w:bookmarkEnd w:id="0"/>
      <w:r w:rsidRPr="001A193C">
        <w:rPr>
          <w:b/>
          <w:bCs/>
          <w:sz w:val="36"/>
          <w:szCs w:val="36"/>
        </w:rPr>
        <w:t xml:space="preserve"> </w:t>
      </w:r>
      <w:r w:rsidRPr="001A193C">
        <w:rPr>
          <w:sz w:val="36"/>
          <w:szCs w:val="36"/>
        </w:rPr>
        <w:t>Search Strategy</w:t>
      </w:r>
    </w:p>
    <w:p w14:paraId="731172D8" w14:textId="77777777" w:rsidR="001A193C" w:rsidRPr="008A4CF1" w:rsidRDefault="001A193C" w:rsidP="001A193C">
      <w:pPr>
        <w:spacing w:line="360" w:lineRule="auto"/>
        <w:ind w:firstLine="0"/>
        <w:jc w:val="left"/>
        <w:rPr>
          <w:b/>
          <w:bCs/>
          <w:sz w:val="28"/>
          <w:szCs w:val="28"/>
        </w:rPr>
      </w:pPr>
      <w:r>
        <w:t xml:space="preserve">Final </w:t>
      </w:r>
      <w:r w:rsidRPr="008A4CF1">
        <w:t>search: 24.07.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7173"/>
        <w:gridCol w:w="868"/>
      </w:tblGrid>
      <w:tr w:rsidR="001A193C" w:rsidRPr="00F40F59" w14:paraId="7C821B12" w14:textId="77777777" w:rsidTr="000B6928">
        <w:tc>
          <w:tcPr>
            <w:tcW w:w="1023" w:type="dxa"/>
          </w:tcPr>
          <w:p w14:paraId="7F6FC2E6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atabase</w:t>
            </w:r>
          </w:p>
        </w:tc>
        <w:tc>
          <w:tcPr>
            <w:tcW w:w="7348" w:type="dxa"/>
          </w:tcPr>
          <w:p w14:paraId="7D94EA43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Search String</w:t>
            </w:r>
          </w:p>
        </w:tc>
        <w:tc>
          <w:tcPr>
            <w:tcW w:w="871" w:type="dxa"/>
          </w:tcPr>
          <w:p w14:paraId="54EBFE28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Results</w:t>
            </w:r>
          </w:p>
        </w:tc>
      </w:tr>
      <w:tr w:rsidR="001A193C" w:rsidRPr="00F40F59" w14:paraId="08B6F77B" w14:textId="77777777" w:rsidTr="000B6928">
        <w:tc>
          <w:tcPr>
            <w:tcW w:w="1023" w:type="dxa"/>
          </w:tcPr>
          <w:p w14:paraId="265579E0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ubmed</w:t>
            </w:r>
          </w:p>
          <w:p w14:paraId="3831556D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7348" w:type="dxa"/>
          </w:tcPr>
          <w:p w14:paraId="57A70246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("leprosy"[MeSH Terms] OR "elephantiasis, filarial"[MeSH Terms] OR "onchocerciasis"[MeSH Terms] OR "yaws"[MeSH Terms] OR "scabies"[MeSH Terms] OR "mycetoma"[MeSH Terms] OR "buruli ulcer"[MeSH Terms] OR "leishmaniasis"[MeSH Terms] OR "leprosy"[Title/Abstract] OR "elephantiasis"[Title/Abstract] OR "onchocerciasis"[Title/Abstract] OR "yaws"[Title/Abstract] OR "scabies"[Title/Abstract] OR "mycetoma"[Title/Abstract] OR "buruli ulcer"[Title/Abstract] OR "leishmaniasis"[Title/Abstract] OR (("skin"[Title/Abstract] OR "dermatology*"[Title/Abstract] OR "cutaneous"[Title/Abstract] OR "Skin Diseases"[MeSH Terms] OR "skin disease*"[Title/Abstract]) AND ("neglected tropical disease*"[Title/Abstract] OR "NTDs"[Title/Abstract] OR (("Neglected Diseases"[MeSH Terms] OR "neglected"[Title/Abstract]) AND ("Tropical Medicine"[MeSH Terms] OR "tropical"[Title/Abstract]))))) AND ("diagnos*"[Title/Abstract] OR "diagnosis"[MeSH Terms] OR "early diagnosis"[MeSH Terms] OR "diagnostic services"[MeSH Terms] OR "referral and consultation"[MeSH Terms] OR "disease notification"[MeSH Terms]) AND ("telemedicine"[MeSH Terms] OR "cell phone"[MeSH Terms] OR "remote consultation"[MeSH Terms] OR "text messaging"[MeSH Terms] OR "mobile applications"[MeSH Terms] OR "SMS"[Title/Abstract] OR "mobile health"[Title/Abstract] OR "mhealth"[Title/Abstract] OR "telemedicine"[Title/Abstract] OR "ehealth"[Title/Abstract] OR "mobile phone application"[Title/Abstract] OR "teledermatology"[Title/Abstract] OR "telemedicine"[Title/Abstract] OR "remote consultation"[Title/Abstract] OR "technology"[Title/Abstract] OR "distance consultation"[Title/Abstract])</w:t>
            </w:r>
          </w:p>
        </w:tc>
        <w:tc>
          <w:tcPr>
            <w:tcW w:w="871" w:type="dxa"/>
          </w:tcPr>
          <w:p w14:paraId="3D0F22CD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176</w:t>
            </w:r>
          </w:p>
        </w:tc>
      </w:tr>
      <w:tr w:rsidR="001A193C" w:rsidRPr="00F40F59" w14:paraId="54ED937A" w14:textId="77777777" w:rsidTr="000B6928">
        <w:tc>
          <w:tcPr>
            <w:tcW w:w="1023" w:type="dxa"/>
          </w:tcPr>
          <w:p w14:paraId="6E40D776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Embase</w:t>
            </w:r>
          </w:p>
        </w:tc>
        <w:tc>
          <w:tcPr>
            <w:tcW w:w="7348" w:type="dxa"/>
          </w:tcPr>
          <w:p w14:paraId="4896C965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(exp leprosy/ or exp elephantiasis/ or exp lymphatic filariasis/ or exp onchocerciasis/ or exp yaws/ or exp scabies/ or exp mycetoma/ or exp Buruli ulcer/ or exp leishmaniasis/ or (leprosy or elephantiasis or 'lymphatic filariasis*' or onchocerciasis </w:t>
            </w:r>
            <w:r w:rsidRPr="00F40F59">
              <w:rPr>
                <w:sz w:val="20"/>
                <w:szCs w:val="20"/>
              </w:rPr>
              <w:lastRenderedPageBreak/>
              <w:t>or yaws or scabies or mycetoma or 'buruli ulcer*' or leishmaniasis).ti,ab,kf. or ((exp skin disease/ or exp skin/ or exp dermatology/ or (skin or cutaneous or dermatology).ti,ab,kf.) and (('neglected tropical disease* ' or ntd or ntds).ti,ab,kf. or ((exp neglected disease/ or neglected.ti,ab,kf.) and (exp tropical medicine/ or tropical.ti,ab,kf.))))) and (exp diagnosis/ or exp early diagnosis/ or exp patient referral/ or exp disease notification/ or diagnos*.ti,ab,kf.) and (exp telemedicine/ or exp mobile phone/ or exp teleconsultation/ or exp text messaging/ or exp mobile application/ or (SMS or 'mobile health' or mhealth or telemedicine or ehealth or 'mobile phone application' or 'teledermatology' or 'remote consultation' or 'distance consultation' or technology).ti,ab,kf.)</w:t>
            </w:r>
          </w:p>
          <w:p w14:paraId="5BB90786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</w:p>
          <w:p w14:paraId="646285BB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871" w:type="dxa"/>
          </w:tcPr>
          <w:p w14:paraId="32B13FE9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313</w:t>
            </w:r>
          </w:p>
        </w:tc>
      </w:tr>
      <w:tr w:rsidR="001A193C" w:rsidRPr="00F40F59" w14:paraId="787C4F68" w14:textId="77777777" w:rsidTr="000B6928">
        <w:tc>
          <w:tcPr>
            <w:tcW w:w="1023" w:type="dxa"/>
          </w:tcPr>
          <w:p w14:paraId="393F9440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SCOPUS</w:t>
            </w:r>
          </w:p>
        </w:tc>
        <w:tc>
          <w:tcPr>
            <w:tcW w:w="7348" w:type="dxa"/>
          </w:tcPr>
          <w:p w14:paraId="5727286D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( TITLE-ABS-KEY ( "leprosy"  OR  "elephantiasis"  OR  "lymphatic filariasis"  OR  "onchocerciasis"  OR  "yaws"  OR  "scabies"  OR  "mycetoma"  OR  "buruli ulcer"  OR  "leishmaniasis"  OR  ( ( "skin"  OR  "skin disease"  OR  "dermatology"  OR  "cutaneous" )  AND  ( "neglected tropical disease"  OR  "NTD"  OR  ( "neglected"  AND  "tropical" ) ) ) ) )  AND  ( TITLE-ABS-KEY ( diagnos* ) )  AND  ( TITLE-ABS-KEY ( "SMS"  OR  "mobile health"  OR  "mhealth"  OR  "telemedicine"  OR  "ehealth"  OR  "mobile phone application"  OR  "teledermatology"  OR  "telemedicine"  OR  "remote consultation"  OR  "distance consultation" ) )</w:t>
            </w:r>
          </w:p>
        </w:tc>
        <w:tc>
          <w:tcPr>
            <w:tcW w:w="871" w:type="dxa"/>
          </w:tcPr>
          <w:p w14:paraId="1446BAE3" w14:textId="77777777" w:rsidR="001A193C" w:rsidRPr="00F40F59" w:rsidRDefault="001A193C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62</w:t>
            </w:r>
          </w:p>
        </w:tc>
      </w:tr>
    </w:tbl>
    <w:p w14:paraId="46A95956" w14:textId="77777777" w:rsidR="005955BD" w:rsidRDefault="005955BD"/>
    <w:sectPr w:rsidR="005955BD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D0D409" w14:textId="77777777" w:rsidR="00AF2305" w:rsidRDefault="00AF2305" w:rsidP="00C155E1">
      <w:pPr>
        <w:spacing w:line="240" w:lineRule="auto"/>
      </w:pPr>
      <w:r>
        <w:separator/>
      </w:r>
    </w:p>
  </w:endnote>
  <w:endnote w:type="continuationSeparator" w:id="0">
    <w:p w14:paraId="235200DC" w14:textId="77777777" w:rsidR="00AF2305" w:rsidRDefault="00AF2305" w:rsidP="00C155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15431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ECA874" w14:textId="213789CB" w:rsidR="00C155E1" w:rsidRDefault="00C155E1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F41594" w14:textId="77777777" w:rsidR="00C155E1" w:rsidRDefault="00C155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26579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C27D47" w14:textId="1109A65A" w:rsidR="00C155E1" w:rsidRDefault="00C155E1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76D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4AEF14" w14:textId="77777777" w:rsidR="00C155E1" w:rsidRDefault="00C155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21935" w14:textId="77777777" w:rsidR="00AF2305" w:rsidRDefault="00AF2305" w:rsidP="00C155E1">
      <w:pPr>
        <w:spacing w:line="240" w:lineRule="auto"/>
      </w:pPr>
      <w:r>
        <w:separator/>
      </w:r>
    </w:p>
  </w:footnote>
  <w:footnote w:type="continuationSeparator" w:id="0">
    <w:p w14:paraId="7DD7CF8F" w14:textId="77777777" w:rsidR="00AF2305" w:rsidRDefault="00AF2305" w:rsidP="00C155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4947C6"/>
    <w:multiLevelType w:val="multilevel"/>
    <w:tmpl w:val="1FC87E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93C"/>
    <w:rsid w:val="001A193C"/>
    <w:rsid w:val="00297BAD"/>
    <w:rsid w:val="00374629"/>
    <w:rsid w:val="005955BD"/>
    <w:rsid w:val="00AF2305"/>
    <w:rsid w:val="00C155E1"/>
    <w:rsid w:val="00CB0E1C"/>
    <w:rsid w:val="00D176DC"/>
    <w:rsid w:val="00EE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2E6C"/>
  <w15:chartTrackingRefBased/>
  <w15:docId w15:val="{9B4C8722-00F7-6144-B337-8495E6049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93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lang w:val="en-IE" w:eastAsia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3C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93C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93C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93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93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93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93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93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93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9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 w:eastAsia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A19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 w:eastAsia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A193C"/>
    <w:rPr>
      <w:rFonts w:asciiTheme="majorHAnsi" w:eastAsiaTheme="majorEastAsia" w:hAnsiTheme="majorHAnsi" w:cstheme="majorBidi"/>
      <w:color w:val="1F3763" w:themeColor="accent1" w:themeShade="7F"/>
      <w:lang w:val="en-IE" w:eastAsia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93C"/>
    <w:rPr>
      <w:rFonts w:asciiTheme="majorHAnsi" w:eastAsiaTheme="majorEastAsia" w:hAnsiTheme="majorHAnsi" w:cstheme="majorBidi"/>
      <w:i/>
      <w:iCs/>
      <w:color w:val="2F5496" w:themeColor="accent1" w:themeShade="BF"/>
      <w:lang w:val="en-IE" w:eastAsia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93C"/>
    <w:rPr>
      <w:rFonts w:asciiTheme="majorHAnsi" w:eastAsiaTheme="majorEastAsia" w:hAnsiTheme="majorHAnsi" w:cstheme="majorBidi"/>
      <w:color w:val="2F5496" w:themeColor="accent1" w:themeShade="BF"/>
      <w:lang w:val="en-IE" w:eastAsia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93C"/>
    <w:rPr>
      <w:rFonts w:asciiTheme="majorHAnsi" w:eastAsiaTheme="majorEastAsia" w:hAnsiTheme="majorHAnsi" w:cstheme="majorBidi"/>
      <w:color w:val="1F3763" w:themeColor="accent1" w:themeShade="7F"/>
      <w:lang w:val="en-IE" w:eastAsia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93C"/>
    <w:rPr>
      <w:rFonts w:asciiTheme="majorHAnsi" w:eastAsiaTheme="majorEastAsia" w:hAnsiTheme="majorHAnsi" w:cstheme="majorBidi"/>
      <w:i/>
      <w:iCs/>
      <w:color w:val="1F3763" w:themeColor="accent1" w:themeShade="7F"/>
      <w:lang w:val="en-IE" w:eastAsia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93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IE" w:eastAsia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9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IE" w:eastAsia="en-GB"/>
      <w14:ligatures w14:val="standardContextual"/>
    </w:rPr>
  </w:style>
  <w:style w:type="table" w:styleId="TableGrid">
    <w:name w:val="Table Grid"/>
    <w:basedOn w:val="TableNormal"/>
    <w:uiPriority w:val="39"/>
    <w:rsid w:val="001A193C"/>
    <w:rPr>
      <w:sz w:val="22"/>
      <w:szCs w:val="2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155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5E1"/>
    <w:rPr>
      <w:rFonts w:ascii="Times New Roman" w:eastAsia="Times New Roman" w:hAnsi="Times New Roman" w:cs="Times New Roman"/>
      <w:lang w:val="en-IE" w:eastAsia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C1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901</Characters>
  <Application>Microsoft Office Word</Application>
  <DocSecurity>0</DocSecurity>
  <Lines>24</Lines>
  <Paragraphs>6</Paragraphs>
  <ScaleCrop>false</ScaleCrop>
  <Company/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Oliver</cp:lastModifiedBy>
  <cp:revision>5</cp:revision>
  <dcterms:created xsi:type="dcterms:W3CDTF">2024-09-09T09:28:00Z</dcterms:created>
  <dcterms:modified xsi:type="dcterms:W3CDTF">2024-09-12T14:04:00Z</dcterms:modified>
</cp:coreProperties>
</file>